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18630" w14:textId="77777777" w:rsidR="00767E49" w:rsidRPr="00632E6D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ru-RU"/>
        </w:rPr>
      </w:pPr>
      <w:r w:rsidRPr="00632E6D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Appendix</w:t>
      </w:r>
    </w:p>
    <w:p w14:paraId="6F05D91E" w14:textId="77777777" w:rsidR="00767E49" w:rsidRPr="00632E6D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32E6D">
        <w:rPr>
          <w:rFonts w:ascii="Times New Roman" w:eastAsia="Times New Roman" w:hAnsi="Times New Roman" w:cs="Times New Roman"/>
          <w:sz w:val="24"/>
          <w:szCs w:val="24"/>
          <w:lang w:val="ru-RU"/>
        </w:rPr>
        <w:t xml:space="preserve"> </w:t>
      </w:r>
      <w:r w:rsidRPr="00632E6D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7A23020" wp14:editId="441CE80F">
            <wp:extent cx="5727700" cy="7789545"/>
            <wp:effectExtent l="0" t="0" r="6350" b="1905"/>
            <wp:docPr id="15" name="Рисунок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78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75380" w14:textId="16D8EC1A" w:rsidR="00767E49" w:rsidRPr="00632E6D" w:rsidRDefault="00683D43" w:rsidP="00767E4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</w:t>
      </w:r>
      <w:r w:rsidR="00767E49"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>igure 1. Distributions of synchronization measures</w:t>
      </w:r>
    </w:p>
    <w:p w14:paraId="6CFB3C39" w14:textId="77777777" w:rsidR="00767E49" w:rsidRPr="00632E6D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D425808" w14:textId="77777777" w:rsidR="00767E49" w:rsidRPr="00632E6D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632E6D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FF5647" wp14:editId="159D9892">
            <wp:extent cx="5727700" cy="4580890"/>
            <wp:effectExtent l="0" t="0" r="6350" b="0"/>
            <wp:docPr id="16" name="Рисунок 16" descr="Изображение выглядит как текст, белый&#10;&#10;Автоматически созданное описани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Рисунок 16" descr="Изображение выглядит как текст, белый&#10;&#10;Автоматически созданное описание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8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81886" w14:textId="6B8D409F" w:rsidR="00767E49" w:rsidRPr="00632E6D" w:rsidRDefault="00683D43" w:rsidP="00767E49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</w:t>
      </w:r>
      <w:r w:rsidR="00767E49"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>igure 2. A number of isolated nodes across different thresholds. Each node represents one matrix.</w:t>
      </w:r>
    </w:p>
    <w:p w14:paraId="0411C2FF" w14:textId="77777777" w:rsidR="00767E49" w:rsidRPr="00632E6D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632E6D">
        <w:rPr>
          <w:rFonts w:ascii="Times New Roman" w:eastAsia="Times New Roman" w:hAnsi="Times New Roman" w:cs="Times New Roman"/>
          <w:lang w:val="en-US"/>
        </w:rPr>
        <w:t xml:space="preserve">        </w:t>
      </w:r>
      <w:r w:rsidRPr="00632E6D">
        <w:rPr>
          <w:rFonts w:ascii="Times New Roman" w:eastAsia="Times New Roman" w:hAnsi="Times New Roman" w:cs="Times New Roman"/>
          <w:lang w:val="en-US"/>
        </w:rPr>
        <w:tab/>
      </w:r>
    </w:p>
    <w:p w14:paraId="38725CEC" w14:textId="77777777" w:rsidR="00767E49" w:rsidRPr="00632E6D" w:rsidRDefault="00767E49" w:rsidP="00767E49">
      <w:pPr>
        <w:rPr>
          <w:rFonts w:ascii="Times New Roman" w:eastAsia="Times New Roman" w:hAnsi="Times New Roman" w:cs="Times New Roman"/>
          <w:lang w:val="en-US"/>
        </w:rPr>
      </w:pPr>
      <w:r w:rsidRPr="00632E6D">
        <w:rPr>
          <w:rFonts w:ascii="Times New Roman" w:eastAsia="Times New Roman" w:hAnsi="Times New Roman" w:cs="Times New Roman"/>
          <w:lang w:val="en-US"/>
        </w:rPr>
        <w:br w:type="page"/>
      </w:r>
    </w:p>
    <w:p w14:paraId="16638AA0" w14:textId="77777777" w:rsidR="00767E49" w:rsidRPr="00632E6D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03C9DB25" w14:textId="77777777" w:rsidR="00767E49" w:rsidRPr="00632E6D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  <w:r w:rsidRPr="00632E6D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59F2C40C" wp14:editId="5157E43D">
            <wp:extent cx="5727700" cy="3433445"/>
            <wp:effectExtent l="0" t="0" r="6350" b="0"/>
            <wp:docPr id="17" name="Рисунок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8C4B3" w14:textId="0025DBB7" w:rsidR="00767E49" w:rsidRPr="000A4DC3" w:rsidRDefault="00683D43" w:rsidP="00767E4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igure</w:t>
      </w:r>
      <w:r w:rsidR="00767E49"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. Comparison of the measures derived from the </w:t>
      </w:r>
      <w:proofErr w:type="spellStart"/>
      <w:r w:rsidR="00767E49"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>thresholded</w:t>
      </w:r>
      <w:proofErr w:type="spellEnd"/>
      <w:r w:rsidR="00767E49" w:rsidRPr="00632E6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raph (red) and OMST-graph (blue).</w:t>
      </w:r>
    </w:p>
    <w:p w14:paraId="09CEF1F4" w14:textId="77777777" w:rsidR="00767E49" w:rsidRPr="000A4DC3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4DC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6324D8E8" w14:textId="77777777" w:rsidR="00767E49" w:rsidRPr="000A4DC3" w:rsidRDefault="00767E49" w:rsidP="00767E4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4DC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25A5176" w14:textId="77777777" w:rsidR="00B80012" w:rsidRPr="00767E49" w:rsidRDefault="00B80012">
      <w:pPr>
        <w:rPr>
          <w:lang w:val="en-US"/>
        </w:rPr>
      </w:pPr>
    </w:p>
    <w:sectPr w:rsidR="00B80012" w:rsidRPr="00767E49" w:rsidSect="00632E6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E49"/>
    <w:rsid w:val="00600F9E"/>
    <w:rsid w:val="00632E6D"/>
    <w:rsid w:val="00683D43"/>
    <w:rsid w:val="00767E49"/>
    <w:rsid w:val="00880CF3"/>
    <w:rsid w:val="00B8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1C2C7"/>
  <w15:chartTrackingRefBased/>
  <w15:docId w15:val="{E66BBCB8-2B4B-45CC-8AE9-C43CCA667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E49"/>
    <w:pPr>
      <w:spacing w:after="0" w:line="276" w:lineRule="auto"/>
    </w:pPr>
    <w:rPr>
      <w:rFonts w:ascii="Arial" w:eastAsia="Arial" w:hAnsi="Arial" w:cs="Arial"/>
      <w:lang w:val="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fey</dc:creator>
  <cp:keywords/>
  <dc:description/>
  <cp:lastModifiedBy>Bhuvaneswari R.</cp:lastModifiedBy>
  <cp:revision>4</cp:revision>
  <dcterms:created xsi:type="dcterms:W3CDTF">2022-03-09T10:26:00Z</dcterms:created>
  <dcterms:modified xsi:type="dcterms:W3CDTF">2022-10-10T09:36:00Z</dcterms:modified>
</cp:coreProperties>
</file>